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99152" w14:textId="4B53E290" w:rsidR="003C091A" w:rsidRPr="002926E7" w:rsidRDefault="003C091A" w:rsidP="003C091A">
      <w:pPr>
        <w:pStyle w:val="Heading2"/>
        <w:rPr>
          <w:rFonts w:cs="Times New Roman"/>
          <w:b w:val="0"/>
          <w:bCs w:val="0"/>
          <w:sz w:val="28"/>
          <w:szCs w:val="28"/>
        </w:rPr>
      </w:pPr>
      <w:r w:rsidRPr="002926E7">
        <w:rPr>
          <w:rFonts w:cs="Times New Roman"/>
          <w:b w:val="0"/>
          <w:bCs w:val="0"/>
          <w:sz w:val="28"/>
          <w:szCs w:val="28"/>
        </w:rPr>
        <w:t xml:space="preserve">Multimedia Appendix </w:t>
      </w:r>
      <w:r w:rsidR="00E83BE6">
        <w:rPr>
          <w:rFonts w:cs="Times New Roman"/>
          <w:b w:val="0"/>
          <w:bCs w:val="0"/>
          <w:sz w:val="28"/>
          <w:szCs w:val="28"/>
        </w:rPr>
        <w:t>2</w:t>
      </w:r>
      <w:bookmarkStart w:id="0" w:name="_GoBack"/>
      <w:bookmarkEnd w:id="0"/>
      <w:r w:rsidRPr="002926E7">
        <w:rPr>
          <w:rFonts w:cs="Times New Roman"/>
          <w:b w:val="0"/>
          <w:bCs w:val="0"/>
          <w:sz w:val="28"/>
          <w:szCs w:val="28"/>
        </w:rPr>
        <w:t>: Summary of included studies</w:t>
      </w:r>
    </w:p>
    <w:tbl>
      <w:tblPr>
        <w:tblW w:w="9265" w:type="dxa"/>
        <w:tblLayout w:type="fixed"/>
        <w:tblLook w:val="04A0" w:firstRow="1" w:lastRow="0" w:firstColumn="1" w:lastColumn="0" w:noHBand="0" w:noVBand="1"/>
      </w:tblPr>
      <w:tblGrid>
        <w:gridCol w:w="1556"/>
        <w:gridCol w:w="3119"/>
        <w:gridCol w:w="1620"/>
        <w:gridCol w:w="2970"/>
      </w:tblGrid>
      <w:tr w:rsidR="003C091A" w:rsidRPr="002926E7" w14:paraId="53507657" w14:textId="77777777" w:rsidTr="00FB3A83">
        <w:trPr>
          <w:trHeight w:val="408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E3F7" w14:textId="77777777" w:rsidR="003C091A" w:rsidRPr="002926E7" w:rsidRDefault="003C091A" w:rsidP="00FB3A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1" w:name="_Hlk33791988"/>
            <w:r w:rsidRPr="002926E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itation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20CB" w14:textId="77777777" w:rsidR="003C091A" w:rsidRPr="002926E7" w:rsidRDefault="003C091A" w:rsidP="00FB3A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26E7">
              <w:rPr>
                <w:rFonts w:ascii="Times New Roman" w:hAnsi="Times New Roman" w:cs="Times New Roman"/>
                <w:b/>
                <w:bCs/>
                <w:color w:val="000000"/>
              </w:rPr>
              <w:t>Purpo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CF014" w14:textId="77777777" w:rsidR="003C091A" w:rsidRPr="002926E7" w:rsidRDefault="003C091A" w:rsidP="00FB3A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26E7">
              <w:rPr>
                <w:rFonts w:ascii="Times New Roman" w:hAnsi="Times New Roman" w:cs="Times New Roman"/>
                <w:b/>
                <w:bCs/>
                <w:color w:val="000000"/>
              </w:rPr>
              <w:t>HI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EB0F" w14:textId="77777777" w:rsidR="003C091A" w:rsidRPr="002926E7" w:rsidRDefault="003C091A" w:rsidP="00FB3A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926E7">
              <w:rPr>
                <w:rFonts w:ascii="Times New Roman" w:hAnsi="Times New Roman" w:cs="Times New Roman"/>
                <w:b/>
                <w:bCs/>
                <w:color w:val="000000"/>
              </w:rPr>
              <w:t>Issues Addressed</w:t>
            </w:r>
          </w:p>
        </w:tc>
      </w:tr>
      <w:tr w:rsidR="003C091A" w:rsidRPr="002926E7" w14:paraId="26C16375" w14:textId="77777777" w:rsidTr="00FB3A83">
        <w:trPr>
          <w:trHeight w:val="899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8C3EB" w14:textId="77777777" w:rsidR="003C091A" w:rsidRPr="002926E7" w:rsidRDefault="003C091A" w:rsidP="00FB3A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inke</w:t>
            </w:r>
            <w:proofErr w:type="spellEnd"/>
            <w:r w:rsidRPr="002926E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t al. (2019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0DFD2" w14:textId="77777777" w:rsidR="003C091A" w:rsidRPr="002926E7" w:rsidRDefault="003C091A" w:rsidP="00FB3A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e authors propose a blockchain-based EHR system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73FC7" w14:textId="77777777" w:rsidR="003C091A" w:rsidRPr="002926E7" w:rsidRDefault="003C091A" w:rsidP="00FB3A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HR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66984" w14:textId="77777777" w:rsidR="003C091A" w:rsidRPr="002926E7" w:rsidRDefault="003C091A" w:rsidP="00FB3A83">
            <w:pPr>
              <w:pStyle w:val="ListParagraph"/>
              <w:numPr>
                <w:ilvl w:val="0"/>
                <w:numId w:val="34"/>
              </w:numPr>
              <w:rPr>
                <w:bCs/>
                <w:color w:val="000000"/>
                <w:sz w:val="20"/>
                <w:szCs w:val="20"/>
              </w:rPr>
            </w:pPr>
            <w:r w:rsidRPr="002926E7">
              <w:rPr>
                <w:bCs/>
                <w:color w:val="000000"/>
                <w:sz w:val="20"/>
                <w:szCs w:val="20"/>
              </w:rPr>
              <w:t>Lack of patients’ control over their data</w:t>
            </w:r>
          </w:p>
          <w:p w14:paraId="491ADDF2" w14:textId="77777777" w:rsidR="003C091A" w:rsidRPr="002926E7" w:rsidRDefault="003C091A" w:rsidP="00FB3A83">
            <w:pPr>
              <w:pStyle w:val="ListParagraph"/>
              <w:numPr>
                <w:ilvl w:val="0"/>
                <w:numId w:val="34"/>
              </w:numPr>
              <w:rPr>
                <w:bCs/>
                <w:color w:val="000000"/>
                <w:sz w:val="20"/>
                <w:szCs w:val="20"/>
              </w:rPr>
            </w:pPr>
            <w:r w:rsidRPr="002926E7">
              <w:rPr>
                <w:bCs/>
                <w:color w:val="000000"/>
                <w:sz w:val="20"/>
                <w:szCs w:val="20"/>
              </w:rPr>
              <w:t xml:space="preserve">Data tampering </w:t>
            </w:r>
          </w:p>
        </w:tc>
      </w:tr>
      <w:tr w:rsidR="003C091A" w:rsidRPr="002926E7" w14:paraId="1EE6DA4D" w14:textId="77777777" w:rsidTr="00FB3A83">
        <w:trPr>
          <w:trHeight w:val="170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1517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choufi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843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to create a system that allows the collection of patients’ informed consent, storing and tracking the consent in a secure way, and enabling the sharing of this information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3C7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trial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BD507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2C7851CC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</w:tc>
      </w:tr>
      <w:tr w:rsidR="003C091A" w:rsidRPr="002926E7" w14:paraId="42582AC2" w14:textId="77777777" w:rsidTr="00FB3A83">
        <w:trPr>
          <w:trHeight w:val="107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171A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nningham &amp; Ainsworth (20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0BCB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authors propose a blockchain system that enables personalized control of third-party access to EHR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F3F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456BB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3FBFF64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91A" w:rsidRPr="002926E7" w14:paraId="71A09E1E" w14:textId="77777777" w:rsidTr="00FB3A83">
        <w:trPr>
          <w:trHeight w:val="125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D1EF4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y et al. (20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659C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IoT model through which bio-sensor measures and real-time medical patient data are collected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BEBE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5319D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5DED3F42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</w:tc>
      </w:tr>
      <w:tr w:rsidR="003C091A" w:rsidRPr="002926E7" w14:paraId="3C6F8A58" w14:textId="77777777" w:rsidTr="00FB3A83">
        <w:trPr>
          <w:trHeight w:val="125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C84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53A0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blockchain-IoT-based network for secure and transparent data sharing in structural health monitoring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201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3AD4" w14:textId="77777777" w:rsidR="003C091A" w:rsidRPr="002926E7" w:rsidRDefault="003C091A" w:rsidP="00FB3A83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transparency</w:t>
            </w:r>
          </w:p>
        </w:tc>
      </w:tr>
      <w:tr w:rsidR="003C091A" w:rsidRPr="002926E7" w14:paraId="188A6E3E" w14:textId="77777777" w:rsidTr="00FB3A83">
        <w:trPr>
          <w:trHeight w:val="1241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B15B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o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7C0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framework for decentralized privacy-preserving predictive modeling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EBFA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ive modelling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B62D4" w14:textId="77777777" w:rsidR="003C091A" w:rsidRPr="002926E7" w:rsidRDefault="003C091A" w:rsidP="00FB3A83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transparency</w:t>
            </w:r>
          </w:p>
          <w:p w14:paraId="492B2DD7" w14:textId="77777777" w:rsidR="003C091A" w:rsidRPr="002926E7" w:rsidRDefault="003C091A" w:rsidP="00FB3A83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</w:tc>
      </w:tr>
      <w:tr w:rsidR="003C091A" w:rsidRPr="002926E7" w14:paraId="396F7629" w14:textId="77777777" w:rsidTr="00FB3A83">
        <w:trPr>
          <w:trHeight w:val="143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411E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F621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e authors propose a blockchain-based system for medical referral between facilitie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22B4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20082" w14:textId="77777777" w:rsidR="003C091A" w:rsidRPr="002926E7" w:rsidRDefault="003C091A" w:rsidP="00FB3A83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501A2EEE" w14:textId="77777777" w:rsidR="003C091A" w:rsidRPr="002926E7" w:rsidRDefault="003C091A" w:rsidP="00FB3A83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trust</w:t>
            </w:r>
          </w:p>
          <w:p w14:paraId="178737AC" w14:textId="77777777" w:rsidR="003C091A" w:rsidRPr="002926E7" w:rsidRDefault="003C091A" w:rsidP="00FB3A83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efficiency </w:t>
            </w:r>
          </w:p>
        </w:tc>
      </w:tr>
      <w:tr w:rsidR="003C091A" w:rsidRPr="002926E7" w14:paraId="5F081340" w14:textId="77777777" w:rsidTr="00FB3A83">
        <w:trPr>
          <w:trHeight w:val="134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D0F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aro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9E4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blockchain-based approach to enhance functionalities of a </w:t>
            </w: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tform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1B7A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F3B6F" w14:textId="77777777" w:rsidR="003C091A" w:rsidRPr="002926E7" w:rsidRDefault="003C091A" w:rsidP="00FB3A83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</w:tc>
      </w:tr>
      <w:tr w:rsidR="003C091A" w:rsidRPr="002926E7" w14:paraId="50A737CB" w14:textId="77777777" w:rsidTr="00FB3A83">
        <w:trPr>
          <w:trHeight w:val="125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56E4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ehrs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D3E1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PHR model for patients and providers to access patients' data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413A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E8CE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03E70493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real-time access to results</w:t>
            </w:r>
          </w:p>
        </w:tc>
      </w:tr>
      <w:tr w:rsidR="003C091A" w:rsidRPr="002926E7" w14:paraId="3FC7BE99" w14:textId="77777777" w:rsidTr="00FB3A83">
        <w:trPr>
          <w:trHeight w:val="125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500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a et al. (20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EB18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a system that addresses the issue of medical data sharing among medical big data custodians in a trust-less environment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D362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2384D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7406B12B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 Data transparency</w:t>
            </w:r>
          </w:p>
        </w:tc>
      </w:tr>
      <w:tr w:rsidR="003C091A" w:rsidRPr="002926E7" w14:paraId="0E597ACC" w14:textId="77777777" w:rsidTr="00FB3A83">
        <w:trPr>
          <w:trHeight w:val="188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7D6B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Xia et al. (20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4E9D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data sharing framework that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ddresses the access control challenges associated with sensitive data stored in the cloud using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mmutability and built-in autonomy properties of the blockchain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DD4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1379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patients' control over their data</w:t>
            </w:r>
          </w:p>
          <w:p w14:paraId="632E9D68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</w:tc>
      </w:tr>
      <w:tr w:rsidR="003C091A" w:rsidRPr="002926E7" w14:paraId="6AC6BA37" w14:textId="77777777" w:rsidTr="00FB3A83">
        <w:trPr>
          <w:trHeight w:val="161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899B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CA38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the structure and functionality of a blockchain-based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rchitecture for sharing clinical data between distributed provider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AE49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trials platform  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2735" w14:textId="77777777" w:rsidR="003C091A" w:rsidRPr="002926E7" w:rsidRDefault="003C091A" w:rsidP="00FB3A83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696CF87D" w14:textId="77777777" w:rsidR="003C091A" w:rsidRPr="002926E7" w:rsidRDefault="003C091A" w:rsidP="00FB3A83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trust between stakeholders</w:t>
            </w:r>
          </w:p>
          <w:p w14:paraId="1485C441" w14:textId="77777777" w:rsidR="003C091A" w:rsidRPr="002926E7" w:rsidRDefault="003C091A" w:rsidP="00FB3A83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Poor integration of large volumes of data</w:t>
            </w:r>
          </w:p>
        </w:tc>
      </w:tr>
      <w:tr w:rsidR="003C091A" w:rsidRPr="002926E7" w14:paraId="65CD22A7" w14:textId="77777777" w:rsidTr="00FB3A83">
        <w:trPr>
          <w:trHeight w:val="1241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D08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o et al. (20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7CC1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design a lightweight backup and efficient recovery scheme for keys of health blockchain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C63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te patient monitoring (RPM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95AE" w14:textId="77777777" w:rsidR="003C091A" w:rsidRPr="002926E7" w:rsidRDefault="003C091A" w:rsidP="00FB3A83">
            <w:pPr>
              <w:pStyle w:val="ListParagraph"/>
              <w:numPr>
                <w:ilvl w:val="0"/>
                <w:numId w:val="5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</w:tc>
      </w:tr>
      <w:tr w:rsidR="003C091A" w:rsidRPr="002926E7" w14:paraId="386F1954" w14:textId="77777777" w:rsidTr="00FB3A83">
        <w:trPr>
          <w:trHeight w:val="1241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56D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ang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EE0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implemented a private blockchain system to simulate scenarios in HIE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9D19D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nical trials platform, HIE, 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B5CC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5233624F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  <w:p w14:paraId="184F61FE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Inefficiency</w:t>
            </w:r>
          </w:p>
        </w:tc>
      </w:tr>
      <w:tr w:rsidR="003C091A" w:rsidRPr="002926E7" w14:paraId="0A13D827" w14:textId="77777777" w:rsidTr="00FB3A83">
        <w:trPr>
          <w:trHeight w:val="152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6D0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exaki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18FC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esent a conceptual medical record access and sharing mechanism for a system operating within regulated health care jurisdiction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501DD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51C7A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26326012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Malicious attacks</w:t>
            </w:r>
          </w:p>
          <w:p w14:paraId="759C591E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</w:tc>
      </w:tr>
      <w:tr w:rsidR="003C091A" w:rsidRPr="002926E7" w14:paraId="6C60AA08" w14:textId="77777777" w:rsidTr="00FB3A83">
        <w:trPr>
          <w:trHeight w:val="116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7F43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o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7D4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cloud-assisted blockchain system to protect EHR from illegal modification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04F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4AC0E" w14:textId="77777777" w:rsidR="003C091A" w:rsidRPr="002926E7" w:rsidRDefault="003C091A" w:rsidP="00FB3A83">
            <w:pPr>
              <w:pStyle w:val="ListParagraph"/>
              <w:numPr>
                <w:ilvl w:val="0"/>
                <w:numId w:val="6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Data tampering </w:t>
            </w:r>
          </w:p>
          <w:p w14:paraId="51595D64" w14:textId="77777777" w:rsidR="003C091A" w:rsidRPr="002926E7" w:rsidRDefault="003C091A" w:rsidP="00FB3A83">
            <w:pPr>
              <w:pStyle w:val="ListParagraph"/>
              <w:numPr>
                <w:ilvl w:val="0"/>
                <w:numId w:val="6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</w:tc>
      </w:tr>
      <w:tr w:rsidR="003C091A" w:rsidRPr="002926E7" w14:paraId="47251974" w14:textId="77777777" w:rsidTr="00FB3A83">
        <w:trPr>
          <w:trHeight w:val="1322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D38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taldo &amp; Cinque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3ED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approach for HIE between European countrie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3CB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0F433" w14:textId="77777777" w:rsidR="003C091A" w:rsidRPr="002926E7" w:rsidRDefault="003C091A" w:rsidP="00FB3A83">
            <w:pPr>
              <w:pStyle w:val="ListParagraph"/>
              <w:numPr>
                <w:ilvl w:val="0"/>
                <w:numId w:val="7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</w:tc>
      </w:tr>
      <w:tr w:rsidR="003C091A" w:rsidRPr="002926E7" w14:paraId="737D6455" w14:textId="77777777" w:rsidTr="00FB3A83">
        <w:trPr>
          <w:trHeight w:val="1367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483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gher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2DFC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platform for secure, interoperable, and efficient access to EHR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0BD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C20A6" w14:textId="77777777" w:rsidR="003C091A" w:rsidRPr="002926E7" w:rsidRDefault="003C091A" w:rsidP="00FB3A83">
            <w:pPr>
              <w:pStyle w:val="ListParagraph"/>
              <w:numPr>
                <w:ilvl w:val="0"/>
                <w:numId w:val="7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</w:tc>
      </w:tr>
      <w:tr w:rsidR="003C091A" w:rsidRPr="002926E7" w14:paraId="72AA60DE" w14:textId="77777777" w:rsidTr="00FB3A83">
        <w:trPr>
          <w:trHeight w:val="197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EFD8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0E63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cloud-assisted and blockchain-based medical information service platform to share patient information in complex network environment.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41A4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Information Management Syste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F07E0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7DADC0F0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0DCFA99B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</w:tc>
      </w:tr>
      <w:tr w:rsidR="003C091A" w:rsidRPr="002926E7" w14:paraId="60A439A6" w14:textId="77777777" w:rsidTr="00FB3A83">
        <w:trPr>
          <w:trHeight w:val="125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226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an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B54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secure blockchain-based system for data sharing among authorized users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9876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BC0F3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1925F7E8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</w:tc>
      </w:tr>
      <w:tr w:rsidR="003C091A" w:rsidRPr="002926E7" w14:paraId="3758AB67" w14:textId="77777777" w:rsidTr="00FB3A83">
        <w:trPr>
          <w:trHeight w:val="161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824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o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AF2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n attribute-based sig-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nature scheme with multiple authorities for EHR by using blockchain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9C0C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B3307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3141760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91A" w:rsidRPr="002926E7" w14:paraId="301A129A" w14:textId="77777777" w:rsidTr="00FB3A83">
        <w:trPr>
          <w:trHeight w:val="170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45A3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la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jas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F5D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system that ensures transactional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ransparency in distributed eHealth environment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1C924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E3EF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  <w:p w14:paraId="5A52A894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ransparency</w:t>
            </w:r>
          </w:p>
        </w:tc>
      </w:tr>
      <w:tr w:rsidR="003C091A" w:rsidRPr="002926E7" w14:paraId="3D8D19A6" w14:textId="77777777" w:rsidTr="00FB3A83">
        <w:trPr>
          <w:trHeight w:val="161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79C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ikawa et al. (20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C83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d a blockchain-based mHealth system that enables trusted and auditable computing via decentralized network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E29D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eal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6EFDF" w14:textId="77777777" w:rsidR="003C091A" w:rsidRPr="002926E7" w:rsidRDefault="003C091A" w:rsidP="00FB3A83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</w:tc>
      </w:tr>
      <w:tr w:rsidR="003C091A" w:rsidRPr="002926E7" w14:paraId="7832601C" w14:textId="77777777" w:rsidTr="00FB3A83">
        <w:trPr>
          <w:trHeight w:val="143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DD4C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ur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266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model on the implementation of blockchain network on the cloud environment for storing and managing health care data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87B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AE88" w14:textId="77777777" w:rsidR="003C091A" w:rsidRPr="002926E7" w:rsidRDefault="003C091A" w:rsidP="00FB3A83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  <w:p w14:paraId="504167A7" w14:textId="77777777" w:rsidR="003C091A" w:rsidRPr="002926E7" w:rsidRDefault="003C091A" w:rsidP="00FB3A83">
            <w:pPr>
              <w:pStyle w:val="ListParagraph"/>
              <w:numPr>
                <w:ilvl w:val="0"/>
                <w:numId w:val="8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High cost of maintenance </w:t>
            </w:r>
          </w:p>
        </w:tc>
      </w:tr>
      <w:tr w:rsidR="003C091A" w:rsidRPr="002926E7" w14:paraId="38A04192" w14:textId="77777777" w:rsidTr="00FB3A83">
        <w:trPr>
          <w:trHeight w:val="161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085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28FF4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medical questionnaire management system for data sharing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94CC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Information Management Syste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30631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30E183D5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568B49EF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Poor compatibility with existing e-health structures</w:t>
            </w:r>
          </w:p>
        </w:tc>
      </w:tr>
      <w:tr w:rsidR="003C091A" w:rsidRPr="002926E7" w14:paraId="7DE8F480" w14:textId="77777777" w:rsidTr="00FB3A83">
        <w:trPr>
          <w:trHeight w:val="1428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05F8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573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blockchain-based data management system for mobile health care systems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7DA6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1AFAD" w14:textId="77777777" w:rsidR="003C091A" w:rsidRPr="002926E7" w:rsidRDefault="003C091A" w:rsidP="00FB3A83">
            <w:pPr>
              <w:pStyle w:val="ListParagraph"/>
              <w:numPr>
                <w:ilvl w:val="0"/>
                <w:numId w:val="9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Malicious attacks</w:t>
            </w:r>
          </w:p>
          <w:p w14:paraId="13AD642E" w14:textId="77777777" w:rsidR="003C091A" w:rsidRPr="002926E7" w:rsidRDefault="003C091A" w:rsidP="00FB3A83">
            <w:pPr>
              <w:pStyle w:val="ListParagraph"/>
              <w:numPr>
                <w:ilvl w:val="0"/>
                <w:numId w:val="9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 Inefficiency</w:t>
            </w:r>
          </w:p>
        </w:tc>
      </w:tr>
      <w:tr w:rsidR="003C091A" w:rsidRPr="002926E7" w14:paraId="31C17216" w14:textId="77777777" w:rsidTr="00FB3A83">
        <w:trPr>
          <w:trHeight w:val="143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D0C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ng et al. (20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D588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user-centric blockchain-based health data sharing solution that ensures privacy and enhances the identity management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FEF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eal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B1D9C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09FB9A27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145591A7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Poor compatibility with existing e-health structures</w:t>
            </w:r>
          </w:p>
        </w:tc>
      </w:tr>
      <w:tr w:rsidR="003C091A" w:rsidRPr="002926E7" w14:paraId="3F9FC699" w14:textId="77777777" w:rsidTr="00FB3A83">
        <w:trPr>
          <w:trHeight w:val="116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2753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u et al. (20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3DF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blockchain-based system for medical data exchange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DE4E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3AC7" w14:textId="77777777" w:rsidR="003C091A" w:rsidRPr="002926E7" w:rsidRDefault="003C091A" w:rsidP="00FB3A83">
            <w:pPr>
              <w:pStyle w:val="ListParagraph"/>
              <w:numPr>
                <w:ilvl w:val="0"/>
                <w:numId w:val="10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transparency</w:t>
            </w:r>
          </w:p>
        </w:tc>
      </w:tr>
      <w:tr w:rsidR="003C091A" w:rsidRPr="002926E7" w14:paraId="13309773" w14:textId="77777777" w:rsidTr="00FB3A83">
        <w:trPr>
          <w:trHeight w:val="107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2C16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love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AD3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explore the role of blockchain technology in clinical trial management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E954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trial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306F8" w14:textId="77777777" w:rsidR="003C091A" w:rsidRPr="002926E7" w:rsidRDefault="003C091A" w:rsidP="00FB3A83">
            <w:pPr>
              <w:pStyle w:val="ListParagraph"/>
              <w:numPr>
                <w:ilvl w:val="0"/>
                <w:numId w:val="10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42AF2E90" w14:textId="77777777" w:rsidR="003C091A" w:rsidRPr="002926E7" w:rsidRDefault="003C091A" w:rsidP="00FB3A83">
            <w:pPr>
              <w:pStyle w:val="ListParagraph"/>
              <w:numPr>
                <w:ilvl w:val="0"/>
                <w:numId w:val="10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transparency</w:t>
            </w:r>
          </w:p>
          <w:p w14:paraId="559A1551" w14:textId="77777777" w:rsidR="003C091A" w:rsidRPr="002926E7" w:rsidRDefault="003C091A" w:rsidP="00FB3A83">
            <w:pPr>
              <w:pStyle w:val="ListParagraph"/>
              <w:numPr>
                <w:ilvl w:val="0"/>
                <w:numId w:val="10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dredging</w:t>
            </w:r>
          </w:p>
        </w:tc>
      </w:tr>
      <w:tr w:rsidR="003C091A" w:rsidRPr="002926E7" w14:paraId="36D6AB04" w14:textId="77777777" w:rsidTr="00FB3A83">
        <w:trPr>
          <w:trHeight w:val="1151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ED42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rk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D603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explore the role of blockchain technology in Personal Health Records (PHR) management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0F07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651A3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6F76ACF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91A" w:rsidRPr="002926E7" w14:paraId="57E5340D" w14:textId="77777777" w:rsidTr="00FB3A83">
        <w:trPr>
          <w:trHeight w:val="116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B9B4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l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096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 developed a framework for blockchain-based cross-domain medical image sharing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6BA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image sharing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4765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7647DF34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3E4AD54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Inefficiency</w:t>
            </w:r>
          </w:p>
        </w:tc>
      </w:tr>
      <w:tr w:rsidR="003C091A" w:rsidRPr="002926E7" w14:paraId="10A21626" w14:textId="77777777" w:rsidTr="00FB3A83">
        <w:trPr>
          <w:trHeight w:val="107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AB1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m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7F6D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blockchain-based technology for managing patients' records and medical devices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4BEC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04F9C" w14:textId="77777777" w:rsidR="003C091A" w:rsidRPr="002926E7" w:rsidRDefault="003C091A" w:rsidP="00FB3A83">
            <w:pPr>
              <w:pStyle w:val="ListParagraph"/>
              <w:numPr>
                <w:ilvl w:val="0"/>
                <w:numId w:val="1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2B3AFA53" w14:textId="77777777" w:rsidR="003C091A" w:rsidRPr="002926E7" w:rsidRDefault="003C091A" w:rsidP="00FB3A83">
            <w:pPr>
              <w:pStyle w:val="ListParagraph"/>
              <w:numPr>
                <w:ilvl w:val="0"/>
                <w:numId w:val="1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</w:tc>
      </w:tr>
      <w:tr w:rsidR="003C091A" w:rsidRPr="002926E7" w14:paraId="75099800" w14:textId="77777777" w:rsidTr="00FB3A83">
        <w:trPr>
          <w:trHeight w:val="1241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7B0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hmadika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Rhee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C9D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conceptual blockchain-based framework for managing PHI (personal health information)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FC7B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BC4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457A0473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</w:tc>
      </w:tr>
      <w:tr w:rsidR="003C091A" w:rsidRPr="002926E7" w14:paraId="5EBE706A" w14:textId="77777777" w:rsidTr="00FB3A83">
        <w:trPr>
          <w:trHeight w:val="161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92B3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ehrs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AB1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evaluate the blockchain-based system that they propose in </w:t>
            </w: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ehrs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7)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C425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A9552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32EF32B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Poor compatibility with existing e-health structures</w:t>
            </w:r>
          </w:p>
          <w:p w14:paraId="1D79A512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Poor integration of large volumes of data</w:t>
            </w:r>
          </w:p>
        </w:tc>
      </w:tr>
      <w:tr w:rsidR="003C091A" w:rsidRPr="002926E7" w14:paraId="639C0CFD" w14:textId="77777777" w:rsidTr="00FB3A83">
        <w:trPr>
          <w:trHeight w:val="1224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7A4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tton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0BF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blockchain-based system to increase trust in health research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436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research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9270E" w14:textId="77777777" w:rsidR="003C091A" w:rsidRPr="002926E7" w:rsidRDefault="003C091A" w:rsidP="00FB3A83">
            <w:pPr>
              <w:pStyle w:val="ListParagraph"/>
              <w:numPr>
                <w:ilvl w:val="0"/>
                <w:numId w:val="1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trust between stakeholders</w:t>
            </w:r>
          </w:p>
        </w:tc>
      </w:tr>
      <w:tr w:rsidR="003C091A" w:rsidRPr="002926E7" w14:paraId="6144F398" w14:textId="77777777" w:rsidTr="00FB3A83">
        <w:trPr>
          <w:trHeight w:val="15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3BF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va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89A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Fog Computing architecture to facilitate the management of medical record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2B7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Information Management Syste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7D6AA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42F30E73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Poor compatibility with existing e-health structures</w:t>
            </w:r>
          </w:p>
          <w:p w14:paraId="017E31B1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Misdiagnosis/overtreatment; </w:t>
            </w:r>
          </w:p>
        </w:tc>
      </w:tr>
      <w:tr w:rsidR="003C091A" w:rsidRPr="002926E7" w14:paraId="4FD86635" w14:textId="77777777" w:rsidTr="00FB3A83">
        <w:trPr>
          <w:trHeight w:val="116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F31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ukder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6F19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esent a consensus protocol that would solve many data challenges associated with EHR and HIE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6DC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E, EHR, EMR, P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D2F8" w14:textId="77777777" w:rsidR="003C091A" w:rsidRPr="002926E7" w:rsidRDefault="003C091A" w:rsidP="00FB3A83">
            <w:pPr>
              <w:pStyle w:val="ListParagraph"/>
              <w:numPr>
                <w:ilvl w:val="0"/>
                <w:numId w:val="13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Misdiagnosis/overtreatment</w:t>
            </w:r>
          </w:p>
        </w:tc>
      </w:tr>
      <w:tr w:rsidR="003C091A" w:rsidRPr="002926E7" w14:paraId="71572452" w14:textId="77777777" w:rsidTr="00FB3A83">
        <w:trPr>
          <w:trHeight w:val="125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5F1AC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g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14F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blockchain-based system for medical image sharing with integration of credit score information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264D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image sharing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FB93" w14:textId="77777777" w:rsidR="003C091A" w:rsidRPr="002926E7" w:rsidRDefault="003C091A" w:rsidP="00FB3A83">
            <w:pPr>
              <w:pStyle w:val="ListParagraph"/>
              <w:numPr>
                <w:ilvl w:val="0"/>
                <w:numId w:val="13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</w:tc>
      </w:tr>
      <w:tr w:rsidR="003C091A" w:rsidRPr="002926E7" w14:paraId="364D31B2" w14:textId="77777777" w:rsidTr="00FB3A83">
        <w:trPr>
          <w:trHeight w:val="116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498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g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EE6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n efficient authentication scheme for blockchain-based EHR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4B2E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FCDFC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patients' control over their data</w:t>
            </w:r>
          </w:p>
          <w:p w14:paraId="54AE31BC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Inefficiency </w:t>
            </w:r>
          </w:p>
          <w:p w14:paraId="39B6D66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91A" w:rsidRPr="002926E7" w14:paraId="144904E5" w14:textId="77777777" w:rsidTr="00FB3A83">
        <w:trPr>
          <w:trHeight w:val="134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85D8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din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97C3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end-to-end architecture for continuous patient monitoring that has a patient centric agent (PCA) as its center piece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C78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te patient monitoring (RPM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8A04A" w14:textId="77777777" w:rsidR="003C091A" w:rsidRPr="002926E7" w:rsidRDefault="003C091A" w:rsidP="00FB3A83">
            <w:pPr>
              <w:pStyle w:val="ListParagraph"/>
              <w:numPr>
                <w:ilvl w:val="0"/>
                <w:numId w:val="1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16FA1D76" w14:textId="77777777" w:rsidR="003C091A" w:rsidRPr="002926E7" w:rsidRDefault="003C091A" w:rsidP="00FB3A83">
            <w:pPr>
              <w:pStyle w:val="ListParagraph"/>
              <w:numPr>
                <w:ilvl w:val="0"/>
                <w:numId w:val="1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Poor data integrity</w:t>
            </w:r>
          </w:p>
        </w:tc>
      </w:tr>
      <w:tr w:rsidR="003C091A" w:rsidRPr="002926E7" w14:paraId="3D857882" w14:textId="77777777" w:rsidTr="00FB3A83">
        <w:trPr>
          <w:trHeight w:val="1151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948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ora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59A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blockchain-based platform for efficient storage and maintenance of EHRs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697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BA5F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6FB99491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</w:tc>
      </w:tr>
      <w:tr w:rsidR="003C091A" w:rsidRPr="002926E7" w14:paraId="3C5B1EFF" w14:textId="77777777" w:rsidTr="00FB3A83">
        <w:trPr>
          <w:trHeight w:val="143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CFA8D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&amp; Song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4DF9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EHR to achieve confidentiality, authentication, integrity of medical data, and support fine-grained access control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B08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896E" w14:textId="77777777" w:rsidR="003C091A" w:rsidRPr="002926E7" w:rsidRDefault="003C091A" w:rsidP="00FB3A83">
            <w:pPr>
              <w:pStyle w:val="ListParagraph"/>
              <w:numPr>
                <w:ilvl w:val="0"/>
                <w:numId w:val="15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</w:tc>
      </w:tr>
      <w:tr w:rsidR="003C091A" w:rsidRPr="002926E7" w14:paraId="4B8A3F10" w14:textId="77777777" w:rsidTr="00FB3A83">
        <w:trPr>
          <w:trHeight w:val="1331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F4E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01AB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parallel health care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ystems (PHSs)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74F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R, PH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CC7B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4016F38D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Poor compatibility with existing e-health structures</w:t>
            </w:r>
          </w:p>
        </w:tc>
      </w:tr>
      <w:tr w:rsidR="003C091A" w:rsidRPr="002926E7" w14:paraId="39128CA2" w14:textId="77777777" w:rsidTr="00FB3A83">
        <w:trPr>
          <w:trHeight w:val="161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236A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ng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AFD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-based system to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ake data collected in the clinical trial process immutable, traceable, and potentially more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rustworth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7DC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trial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0700" w14:textId="77777777" w:rsidR="003C091A" w:rsidRPr="002926E7" w:rsidRDefault="003C091A" w:rsidP="00FB3A83">
            <w:pPr>
              <w:pStyle w:val="ListParagraph"/>
              <w:numPr>
                <w:ilvl w:val="0"/>
                <w:numId w:val="16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transparency</w:t>
            </w:r>
          </w:p>
          <w:p w14:paraId="7BC4698F" w14:textId="77777777" w:rsidR="003C091A" w:rsidRPr="002926E7" w:rsidRDefault="003C091A" w:rsidP="00FB3A83">
            <w:pPr>
              <w:pStyle w:val="ListParagraph"/>
              <w:numPr>
                <w:ilvl w:val="0"/>
                <w:numId w:val="16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real-time access to results  </w:t>
            </w:r>
          </w:p>
        </w:tc>
      </w:tr>
      <w:tr w:rsidR="003C091A" w:rsidRPr="002926E7" w14:paraId="2862F732" w14:textId="77777777" w:rsidTr="00FB3A83">
        <w:trPr>
          <w:trHeight w:val="134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9FC1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iao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E50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blockchain-based cross-organizational medical data sharing framework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51B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F183" w14:textId="77777777" w:rsidR="003C091A" w:rsidRPr="002926E7" w:rsidRDefault="003C091A" w:rsidP="00FB3A83">
            <w:pPr>
              <w:pStyle w:val="ListParagraph"/>
              <w:numPr>
                <w:ilvl w:val="0"/>
                <w:numId w:val="17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Inefficiency</w:t>
            </w:r>
          </w:p>
        </w:tc>
      </w:tr>
      <w:tr w:rsidR="003C091A" w:rsidRPr="002926E7" w14:paraId="0C25E7AB" w14:textId="77777777" w:rsidTr="00FB3A83">
        <w:trPr>
          <w:trHeight w:val="80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136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e et al. (2016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3E64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d an App architecture based on blockchain to enable patient to own, control and share their own data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473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eal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D382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0665D841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</w:tc>
      </w:tr>
      <w:tr w:rsidR="003C091A" w:rsidRPr="002926E7" w14:paraId="7352388E" w14:textId="77777777" w:rsidTr="00FB3A83">
        <w:trPr>
          <w:trHeight w:val="1224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4B7D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 et al. (2016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AF0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PSN-based health-care system that relies on security protocol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FCD3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vasive social network (PSN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FDF77" w14:textId="77777777" w:rsidR="003C091A" w:rsidRPr="002926E7" w:rsidRDefault="003C091A" w:rsidP="00FB3A83">
            <w:pPr>
              <w:pStyle w:val="ListParagraph"/>
              <w:numPr>
                <w:ilvl w:val="0"/>
                <w:numId w:val="18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58ACAC13" w14:textId="77777777" w:rsidR="003C091A" w:rsidRPr="002926E7" w:rsidRDefault="003C091A" w:rsidP="00FB3A83">
            <w:pPr>
              <w:pStyle w:val="ListParagraph"/>
              <w:numPr>
                <w:ilvl w:val="0"/>
                <w:numId w:val="18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Data tampering </w:t>
            </w:r>
          </w:p>
        </w:tc>
      </w:tr>
      <w:tr w:rsidR="003C091A" w:rsidRPr="002926E7" w14:paraId="00D6D197" w14:textId="77777777" w:rsidTr="00FB3A83">
        <w:trPr>
          <w:trHeight w:val="179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08FC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7B5C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blockchain based searchable encryption scheme for EHR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67FB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F890C" w14:textId="77777777" w:rsidR="003C091A" w:rsidRPr="002926E7" w:rsidRDefault="003C091A" w:rsidP="00FB3A83">
            <w:pPr>
              <w:pStyle w:val="ListParagraph"/>
              <w:numPr>
                <w:ilvl w:val="0"/>
                <w:numId w:val="19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0D894FDA" w14:textId="77777777" w:rsidR="003C091A" w:rsidRPr="002926E7" w:rsidRDefault="003C091A" w:rsidP="00FB3A83">
            <w:pPr>
              <w:pStyle w:val="ListParagraph"/>
              <w:numPr>
                <w:ilvl w:val="0"/>
                <w:numId w:val="19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  <w:p w14:paraId="67C92467" w14:textId="77777777" w:rsidR="003C091A" w:rsidRPr="002926E7" w:rsidRDefault="003C091A" w:rsidP="00FB3A83">
            <w:pPr>
              <w:pStyle w:val="ListParagraph"/>
              <w:numPr>
                <w:ilvl w:val="0"/>
                <w:numId w:val="19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Poor compatibility with existing e-health structures</w:t>
            </w:r>
          </w:p>
          <w:p w14:paraId="2A8664D4" w14:textId="77777777" w:rsidR="003C091A" w:rsidRPr="002926E7" w:rsidRDefault="003C091A" w:rsidP="00FB3A83">
            <w:pPr>
              <w:pStyle w:val="ListParagraph"/>
              <w:numPr>
                <w:ilvl w:val="0"/>
                <w:numId w:val="19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Inefficiency</w:t>
            </w:r>
          </w:p>
        </w:tc>
      </w:tr>
      <w:tr w:rsidR="003C091A" w:rsidRPr="002926E7" w14:paraId="7AE3406B" w14:textId="77777777" w:rsidTr="00FB3A83">
        <w:trPr>
          <w:trHeight w:val="260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346A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aeilzadeh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Mirzaei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A425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aimed at exploring the core value of blockchain technology in the health care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ndustry from health care consumers’ view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1034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8F4DF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0146DC91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16885A14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trust between stakeholders</w:t>
            </w:r>
          </w:p>
          <w:p w14:paraId="07F47BF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dredging</w:t>
            </w:r>
          </w:p>
          <w:p w14:paraId="4944C21B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Misdiagnosis/overtreatment</w:t>
            </w:r>
          </w:p>
          <w:p w14:paraId="6DD7624E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real-time access to results</w:t>
            </w:r>
          </w:p>
        </w:tc>
      </w:tr>
      <w:tr w:rsidR="003C091A" w:rsidRPr="002926E7" w14:paraId="0EF189FA" w14:textId="77777777" w:rsidTr="00FB3A83">
        <w:trPr>
          <w:trHeight w:val="179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B534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ang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61E1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blockchain-based platform to secure the EMR management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C14DD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9664F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03F6C0A4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2C49022F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  <w:p w14:paraId="07E59E2B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data transparency </w:t>
            </w:r>
          </w:p>
        </w:tc>
      </w:tr>
      <w:tr w:rsidR="003C091A" w:rsidRPr="002926E7" w14:paraId="3B202B8E" w14:textId="77777777" w:rsidTr="00FB3A83">
        <w:trPr>
          <w:trHeight w:val="1224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6F1B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bendiran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3042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authors propose a blockchain-based approach to complement e-health systems.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2C80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health system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14E92" w14:textId="77777777" w:rsidR="003C091A" w:rsidRPr="002926E7" w:rsidRDefault="003C091A" w:rsidP="00FB3A83">
            <w:pPr>
              <w:pStyle w:val="ListParagraph"/>
              <w:numPr>
                <w:ilvl w:val="0"/>
                <w:numId w:val="20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data integrity  </w:t>
            </w:r>
          </w:p>
        </w:tc>
      </w:tr>
      <w:tr w:rsidR="003C091A" w:rsidRPr="002926E7" w14:paraId="5E25EDAD" w14:textId="77777777" w:rsidTr="00FB3A83">
        <w:trPr>
          <w:trHeight w:val="1727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3AB5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ohashi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22B9C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designed and validated an mHealth system that enables the compatibility of the security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nd scalability of the medical data using blockchain technolog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FE02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ealth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81CC1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Malicious attacks</w:t>
            </w:r>
          </w:p>
          <w:p w14:paraId="6E93DBFF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396BB535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7413778F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29DEA9D4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91A" w:rsidRPr="002926E7" w14:paraId="562E4D6D" w14:textId="77777777" w:rsidTr="00FB3A83">
        <w:trPr>
          <w:trHeight w:val="1428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BE08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win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0D32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aim to propose a blockchain-based PHR system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2AAF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46C38" w14:textId="77777777" w:rsidR="003C091A" w:rsidRPr="002926E7" w:rsidRDefault="003C091A" w:rsidP="00FB3A83">
            <w:pPr>
              <w:pStyle w:val="ListParagraph"/>
              <w:numPr>
                <w:ilvl w:val="0"/>
                <w:numId w:val="2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63484834" w14:textId="77777777" w:rsidR="003C091A" w:rsidRPr="002926E7" w:rsidRDefault="003C091A" w:rsidP="00FB3A83">
            <w:pPr>
              <w:pStyle w:val="ListParagraph"/>
              <w:numPr>
                <w:ilvl w:val="0"/>
                <w:numId w:val="2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6706F081" w14:textId="77777777" w:rsidR="003C091A" w:rsidRPr="002926E7" w:rsidRDefault="003C091A" w:rsidP="00FB3A83">
            <w:pPr>
              <w:pStyle w:val="ListParagraph"/>
              <w:numPr>
                <w:ilvl w:val="0"/>
                <w:numId w:val="2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Malicious attacks</w:t>
            </w:r>
          </w:p>
          <w:p w14:paraId="104585E5" w14:textId="77777777" w:rsidR="003C091A" w:rsidRPr="002926E7" w:rsidRDefault="003C091A" w:rsidP="00FB3A83">
            <w:pPr>
              <w:pStyle w:val="ListParagraph"/>
              <w:numPr>
                <w:ilvl w:val="0"/>
                <w:numId w:val="2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Inefficiency</w:t>
            </w:r>
          </w:p>
        </w:tc>
      </w:tr>
      <w:tr w:rsidR="003C091A" w:rsidRPr="002926E7" w14:paraId="1E3715C9" w14:textId="77777777" w:rsidTr="00FB3A83">
        <w:trPr>
          <w:trHeight w:val="170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D210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n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88F2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paper proposes to establish a shared key that could be reconstructed by the legitimate parties before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he process of diagnosis and treatment begin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909A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data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381B6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367418AE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  <w:p w14:paraId="1EE3A4D4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Misdiagnosis/overtreatment</w:t>
            </w:r>
          </w:p>
        </w:tc>
      </w:tr>
      <w:tr w:rsidR="003C091A" w:rsidRPr="002926E7" w14:paraId="19E6D836" w14:textId="77777777" w:rsidTr="00FB3A83">
        <w:trPr>
          <w:trHeight w:val="170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B7F6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3AC3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 utilizes the transparency, security, and efficiency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f blockchain technology to establish a collaborative medical decision-making scheme. Th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3C334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48552" w14:textId="77777777" w:rsidR="003C091A" w:rsidRPr="002926E7" w:rsidRDefault="003C091A" w:rsidP="00FB3A83">
            <w:pPr>
              <w:pStyle w:val="ListParagraph"/>
              <w:numPr>
                <w:ilvl w:val="0"/>
                <w:numId w:val="2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ing</w:t>
            </w:r>
          </w:p>
          <w:p w14:paraId="50AB760D" w14:textId="77777777" w:rsidR="003C091A" w:rsidRPr="002926E7" w:rsidRDefault="003C091A" w:rsidP="00FB3A83">
            <w:pPr>
              <w:pStyle w:val="ListParagraph"/>
              <w:numPr>
                <w:ilvl w:val="0"/>
                <w:numId w:val="2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 Lack of patients' control over their data  </w:t>
            </w:r>
          </w:p>
          <w:p w14:paraId="5CDCB3B4" w14:textId="77777777" w:rsidR="003C091A" w:rsidRPr="002926E7" w:rsidRDefault="003C091A" w:rsidP="00FB3A83">
            <w:pPr>
              <w:pStyle w:val="ListParagraph"/>
              <w:numPr>
                <w:ilvl w:val="0"/>
                <w:numId w:val="2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</w:tc>
      </w:tr>
      <w:tr w:rsidR="003C091A" w:rsidRPr="002926E7" w14:paraId="1C6E4D9A" w14:textId="77777777" w:rsidTr="00FB3A83">
        <w:trPr>
          <w:trHeight w:val="269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13E9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eng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B492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 aimed to develop a health-related data sharing system by integrating IoT and DLT to enable secure,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fee-less, tamper-resistant, highly-scalable, and granularly-controllable health data exchange, as well as build a prototype and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nduct experiments to verify the feasibility of the proposed solution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2214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data sharing syste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37EFA" w14:textId="77777777" w:rsidR="003C091A" w:rsidRPr="002926E7" w:rsidRDefault="003C091A" w:rsidP="00FB3A83">
            <w:pPr>
              <w:pStyle w:val="ListParagraph"/>
              <w:numPr>
                <w:ilvl w:val="0"/>
                <w:numId w:val="23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0CAB231A" w14:textId="77777777" w:rsidR="003C091A" w:rsidRPr="002926E7" w:rsidRDefault="003C091A" w:rsidP="00FB3A83">
            <w:pPr>
              <w:pStyle w:val="ListParagraph"/>
              <w:numPr>
                <w:ilvl w:val="0"/>
                <w:numId w:val="23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Data breaches   </w:t>
            </w:r>
          </w:p>
        </w:tc>
      </w:tr>
      <w:tr w:rsidR="003C091A" w:rsidRPr="002926E7" w14:paraId="1FBC0F9A" w14:textId="77777777" w:rsidTr="00FB3A83">
        <w:trPr>
          <w:trHeight w:val="251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3C66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Zhou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FB68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d a model called Med-PPPHIS, which consists of a permission-less blockchain and a permissioned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lockchain, named Med-</w:t>
            </w: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attice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to serve the management of user’s personal health information and form a chained protection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chanism for medical data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B74ED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l data management system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16E01" w14:textId="77777777" w:rsidR="003C091A" w:rsidRPr="002926E7" w:rsidRDefault="003C091A" w:rsidP="00FB3A83">
            <w:pPr>
              <w:pStyle w:val="ListParagraph"/>
              <w:numPr>
                <w:ilvl w:val="0"/>
                <w:numId w:val="2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control of access to data</w:t>
            </w:r>
          </w:p>
          <w:p w14:paraId="2C360843" w14:textId="77777777" w:rsidR="003C091A" w:rsidRPr="002926E7" w:rsidRDefault="003C091A" w:rsidP="00FB3A83">
            <w:pPr>
              <w:pStyle w:val="ListParagraph"/>
              <w:numPr>
                <w:ilvl w:val="0"/>
                <w:numId w:val="2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2FE7BB65" w14:textId="77777777" w:rsidR="003C091A" w:rsidRPr="002926E7" w:rsidRDefault="003C091A" w:rsidP="00FB3A83">
            <w:pPr>
              <w:pStyle w:val="ListParagraph"/>
              <w:numPr>
                <w:ilvl w:val="0"/>
                <w:numId w:val="2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680CEF5A" w14:textId="77777777" w:rsidR="003C091A" w:rsidRPr="002926E7" w:rsidRDefault="003C091A" w:rsidP="00FB3A83">
            <w:pPr>
              <w:pStyle w:val="ListParagraph"/>
              <w:numPr>
                <w:ilvl w:val="0"/>
                <w:numId w:val="2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 Poor integration of large volumes of data</w:t>
            </w:r>
          </w:p>
          <w:p w14:paraId="53472B7B" w14:textId="77777777" w:rsidR="003C091A" w:rsidRPr="002926E7" w:rsidRDefault="003C091A" w:rsidP="00FB3A83">
            <w:pPr>
              <w:pStyle w:val="ListParagraph"/>
              <w:numPr>
                <w:ilvl w:val="0"/>
                <w:numId w:val="2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Inefficiency</w:t>
            </w:r>
          </w:p>
          <w:p w14:paraId="6C5BFB14" w14:textId="77777777" w:rsidR="003C091A" w:rsidRPr="002926E7" w:rsidRDefault="003C091A" w:rsidP="00FB3A83">
            <w:pPr>
              <w:pStyle w:val="ListParagraph"/>
              <w:numPr>
                <w:ilvl w:val="0"/>
                <w:numId w:val="24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High cost of maintenance </w:t>
            </w:r>
          </w:p>
        </w:tc>
      </w:tr>
      <w:tr w:rsidR="003C091A" w:rsidRPr="002926E7" w14:paraId="00504405" w14:textId="77777777" w:rsidTr="00FB3A83">
        <w:trPr>
          <w:trHeight w:val="260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F38A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r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C160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novel protocol to achieve a perfect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ivacy preserving for the patient namely Pseudonym Based Encryption with Different Authorities (PBE-DA) by applying the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ncept of Blockchain on the health care communication entities in an e-health platfor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53A4C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R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A3AD7" w14:textId="77777777" w:rsidR="003C091A" w:rsidRPr="002926E7" w:rsidRDefault="003C091A" w:rsidP="00FB3A83">
            <w:pPr>
              <w:pStyle w:val="ListParagraph"/>
              <w:numPr>
                <w:ilvl w:val="0"/>
                <w:numId w:val="25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Non-anonymous access</w:t>
            </w:r>
          </w:p>
        </w:tc>
      </w:tr>
      <w:tr w:rsidR="003C091A" w:rsidRPr="002926E7" w14:paraId="3BB7DA16" w14:textId="77777777" w:rsidTr="00FB3A83">
        <w:trPr>
          <w:trHeight w:val="1331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E153D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1791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designed a storage scheme to manage personal medical data based on blockchain and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loud storage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F247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7FE5E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22363B16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158573CA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</w:tc>
      </w:tr>
      <w:tr w:rsidR="003C091A" w:rsidRPr="002926E7" w14:paraId="105251CC" w14:textId="77777777" w:rsidTr="00FB3A83">
        <w:trPr>
          <w:trHeight w:val="134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63F5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chosz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8625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work aims to present an approach for a blockchain-based platform for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haring health care data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181D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management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FE874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56B59CE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91A" w:rsidRPr="002926E7" w14:paraId="45E90A0E" w14:textId="77777777" w:rsidTr="00FB3A83">
        <w:trPr>
          <w:trHeight w:val="251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8B1D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bovitskaya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B3774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their perspectives on blockchain based health care data management, in particular, for EMR data sharing between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health care providers and for research studie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B5FB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4C693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20D2EB57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569B3ED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integrity</w:t>
            </w:r>
          </w:p>
          <w:p w14:paraId="1CC6E74C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real-time access to results</w:t>
            </w:r>
          </w:p>
          <w:p w14:paraId="15A407A2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transparency</w:t>
            </w:r>
          </w:p>
          <w:p w14:paraId="50C58E18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Misdiagnosis/overtreatment</w:t>
            </w:r>
          </w:p>
        </w:tc>
      </w:tr>
      <w:tr w:rsidR="003C091A" w:rsidRPr="002926E7" w14:paraId="0257C7E3" w14:textId="77777777" w:rsidTr="00FB3A83">
        <w:trPr>
          <w:trHeight w:val="215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3A50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ggs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F1DF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utilizing blockchain-based smart contracts to facilitate secure analysis and management of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dical sensor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D627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mote patient monitoring (RPM), EHR;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6A7D3" w14:textId="77777777" w:rsidR="003C091A" w:rsidRPr="002926E7" w:rsidRDefault="003C091A" w:rsidP="00FB3A83">
            <w:pPr>
              <w:pStyle w:val="ListParagraph"/>
              <w:numPr>
                <w:ilvl w:val="0"/>
                <w:numId w:val="26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real-time access to result</w:t>
            </w:r>
          </w:p>
          <w:p w14:paraId="00911F86" w14:textId="77777777" w:rsidR="003C091A" w:rsidRPr="002926E7" w:rsidRDefault="003C091A" w:rsidP="00FB3A83">
            <w:pPr>
              <w:pStyle w:val="ListParagraph"/>
              <w:numPr>
                <w:ilvl w:val="0"/>
                <w:numId w:val="26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5A73114C" w14:textId="77777777" w:rsidR="003C091A" w:rsidRPr="002926E7" w:rsidRDefault="003C091A" w:rsidP="00FB3A83">
            <w:pPr>
              <w:pStyle w:val="ListParagraph"/>
              <w:numPr>
                <w:ilvl w:val="0"/>
                <w:numId w:val="26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Non anonymous access to records</w:t>
            </w:r>
          </w:p>
          <w:p w14:paraId="0B6B849A" w14:textId="77777777" w:rsidR="003C091A" w:rsidRPr="002926E7" w:rsidRDefault="003C091A" w:rsidP="00FB3A83">
            <w:pPr>
              <w:pStyle w:val="ListParagraph"/>
              <w:numPr>
                <w:ilvl w:val="0"/>
                <w:numId w:val="26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data integrity   </w:t>
            </w:r>
          </w:p>
          <w:p w14:paraId="36CACDC8" w14:textId="77777777" w:rsidR="003C091A" w:rsidRPr="002926E7" w:rsidRDefault="003C091A" w:rsidP="00FB3A83">
            <w:pPr>
              <w:pStyle w:val="ListParagraph"/>
              <w:numPr>
                <w:ilvl w:val="0"/>
                <w:numId w:val="26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1D453039" w14:textId="77777777" w:rsidR="003C091A" w:rsidRPr="002926E7" w:rsidRDefault="003C091A" w:rsidP="00FB3A83">
            <w:pPr>
              <w:pStyle w:val="ListParagraph"/>
              <w:rPr>
                <w:color w:val="000000"/>
                <w:sz w:val="20"/>
                <w:szCs w:val="20"/>
              </w:rPr>
            </w:pPr>
          </w:p>
        </w:tc>
      </w:tr>
      <w:tr w:rsidR="003C091A" w:rsidRPr="002926E7" w14:paraId="43E8A67B" w14:textId="77777777" w:rsidTr="00FB3A83">
        <w:trPr>
          <w:trHeight w:val="1592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C066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di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DE34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paper addresses data security and trust challenges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by proposing </w:t>
            </w:r>
            <w:proofErr w:type="spellStart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Broker</w:t>
            </w:r>
            <w:proofErr w:type="spellEnd"/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 novel, trust-building brokering architecture for multiple cloud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nvironment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4E72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health system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453CC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6D1FC5BF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76F22E57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Non-anonymous access to records</w:t>
            </w:r>
          </w:p>
        </w:tc>
      </w:tr>
      <w:tr w:rsidR="003C091A" w:rsidRPr="002926E7" w14:paraId="65A152DD" w14:textId="77777777" w:rsidTr="00FB3A83">
        <w:trPr>
          <w:trHeight w:val="1808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7A5A8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ussein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B0A3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system supported by a Discrete Wavelet Transform to enhance the overall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ecurity, and a Genetic Algorithm technique to optimize the queuing optimization technique as well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437FF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5252D" w14:textId="77777777" w:rsidR="003C091A" w:rsidRPr="002926E7" w:rsidRDefault="003C091A" w:rsidP="00FB3A83">
            <w:pPr>
              <w:pStyle w:val="ListParagraph"/>
              <w:numPr>
                <w:ilvl w:val="0"/>
                <w:numId w:val="33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06000CA3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4AF1822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2E1B3A89" w14:textId="77777777" w:rsidR="003C091A" w:rsidRPr="002926E7" w:rsidRDefault="003C091A" w:rsidP="00FB3A83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transparency</w:t>
            </w:r>
          </w:p>
        </w:tc>
      </w:tr>
      <w:tr w:rsidR="003C091A" w:rsidRPr="002926E7" w14:paraId="1E325677" w14:textId="77777777" w:rsidTr="00FB3A83">
        <w:trPr>
          <w:trHeight w:val="143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4D1DB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3BC23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paper investigates the location sharing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ased on blockchains for telecare medical information system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57509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emedicine platfor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7D0CF" w14:textId="77777777" w:rsidR="003C091A" w:rsidRPr="002926E7" w:rsidRDefault="003C091A" w:rsidP="00FB3A83">
            <w:pPr>
              <w:pStyle w:val="ListParagraph"/>
              <w:numPr>
                <w:ilvl w:val="0"/>
                <w:numId w:val="32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real-time access to results</w:t>
            </w:r>
          </w:p>
        </w:tc>
      </w:tr>
      <w:tr w:rsidR="003C091A" w:rsidRPr="002926E7" w14:paraId="0E93CD90" w14:textId="77777777" w:rsidTr="00FB3A83">
        <w:trPr>
          <w:trHeight w:val="134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BCEB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6719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this paper, the authors propose a novel blockchain-based data preservation system (DPS)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for medical data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0744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preservation system (DPS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A0AD4" w14:textId="77777777" w:rsidR="003C091A" w:rsidRPr="002926E7" w:rsidRDefault="003C091A" w:rsidP="00FB3A83">
            <w:pPr>
              <w:pStyle w:val="ListParagraph"/>
              <w:numPr>
                <w:ilvl w:val="0"/>
                <w:numId w:val="3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1B5E5FF4" w14:textId="77777777" w:rsidR="003C091A" w:rsidRPr="002926E7" w:rsidRDefault="003C091A" w:rsidP="00FB3A83">
            <w:pPr>
              <w:pStyle w:val="ListParagraph"/>
              <w:numPr>
                <w:ilvl w:val="0"/>
                <w:numId w:val="31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Data tampering </w:t>
            </w:r>
          </w:p>
        </w:tc>
      </w:tr>
      <w:tr w:rsidR="003C091A" w:rsidRPr="002926E7" w14:paraId="5D986775" w14:textId="77777777" w:rsidTr="00FB3A83">
        <w:trPr>
          <w:trHeight w:val="188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1D072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uyen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69C0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novel EHRs sharing framework that combines blockchain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nd the decentralized interplanetary le system (IPFS) on a mobile cloud platfor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C80A0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F49EC" w14:textId="77777777" w:rsidR="003C091A" w:rsidRPr="002926E7" w:rsidRDefault="003C091A" w:rsidP="00FB3A83">
            <w:pPr>
              <w:pStyle w:val="ListParagraph"/>
              <w:numPr>
                <w:ilvl w:val="0"/>
                <w:numId w:val="30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2923CDBC" w14:textId="77777777" w:rsidR="003C091A" w:rsidRPr="002926E7" w:rsidRDefault="003C091A" w:rsidP="00FB3A83">
            <w:pPr>
              <w:pStyle w:val="ListParagraph"/>
              <w:numPr>
                <w:ilvl w:val="0"/>
                <w:numId w:val="30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Data tampering   </w:t>
            </w:r>
          </w:p>
        </w:tc>
      </w:tr>
      <w:tr w:rsidR="003C091A" w:rsidRPr="002926E7" w14:paraId="1BDAB465" w14:textId="77777777" w:rsidTr="00FB3A83">
        <w:trPr>
          <w:trHeight w:val="1529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5DC4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hakrishnan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F80E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paper proposes a multilevel authentication-based scheme to protect the blockchain from the attacks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10F3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156AB" w14:textId="77777777" w:rsidR="003C091A" w:rsidRPr="002926E7" w:rsidRDefault="003C091A" w:rsidP="00FB3A83">
            <w:pPr>
              <w:pStyle w:val="ListParagraph"/>
              <w:numPr>
                <w:ilvl w:val="0"/>
                <w:numId w:val="29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6F76C5F8" w14:textId="77777777" w:rsidR="003C091A" w:rsidRPr="002926E7" w:rsidRDefault="003C091A" w:rsidP="00FB3A83">
            <w:pPr>
              <w:pStyle w:val="ListParagraph"/>
              <w:numPr>
                <w:ilvl w:val="0"/>
                <w:numId w:val="29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3A95B201" w14:textId="77777777" w:rsidR="003C091A" w:rsidRPr="002926E7" w:rsidRDefault="003C091A" w:rsidP="00FB3A83">
            <w:pPr>
              <w:pStyle w:val="ListParagraph"/>
              <w:numPr>
                <w:ilvl w:val="0"/>
                <w:numId w:val="29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Other malicious attacks (e.g. impersonation, etc.)</w:t>
            </w:r>
          </w:p>
        </w:tc>
      </w:tr>
      <w:tr w:rsidR="003C091A" w:rsidRPr="002926E7" w14:paraId="34F2F0CC" w14:textId="77777777" w:rsidTr="00FB3A83">
        <w:trPr>
          <w:trHeight w:val="188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74CFA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ani et al. (201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0D4D5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research proposes a blockchain based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secure and efficient data accessibility mechanism for the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ient and the doctor in a given health care system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1CA31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HR/EM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69956" w14:textId="77777777" w:rsidR="003C091A" w:rsidRPr="002926E7" w:rsidRDefault="003C091A" w:rsidP="00FB3A8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breaches</w:t>
            </w:r>
          </w:p>
          <w:p w14:paraId="1575426D" w14:textId="77777777" w:rsidR="003C091A" w:rsidRPr="002926E7" w:rsidRDefault="003C091A" w:rsidP="00FB3A8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Data tampering</w:t>
            </w:r>
          </w:p>
          <w:p w14:paraId="4E81FC54" w14:textId="77777777" w:rsidR="003C091A" w:rsidRPr="002926E7" w:rsidRDefault="003C091A" w:rsidP="00FB3A8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Other malicious attacks (e.g. impersonation, etc.)</w:t>
            </w:r>
          </w:p>
          <w:p w14:paraId="6BBA0D36" w14:textId="77777777" w:rsidR="003C091A" w:rsidRPr="002926E7" w:rsidRDefault="003C091A" w:rsidP="00FB3A8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 xml:space="preserve">Lack of patients' control over their data </w:t>
            </w:r>
          </w:p>
          <w:p w14:paraId="5B99C3A1" w14:textId="77777777" w:rsidR="003C091A" w:rsidRPr="002926E7" w:rsidRDefault="003C091A" w:rsidP="00FB3A83">
            <w:pPr>
              <w:pStyle w:val="ListParagraph"/>
              <w:numPr>
                <w:ilvl w:val="0"/>
                <w:numId w:val="28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Lack of data integrity</w:t>
            </w:r>
          </w:p>
        </w:tc>
      </w:tr>
      <w:tr w:rsidR="003C091A" w:rsidRPr="002926E7" w14:paraId="16BF348E" w14:textId="77777777" w:rsidTr="00FB3A83">
        <w:trPr>
          <w:trHeight w:val="2856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C9EDE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u et al. (20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7A5E7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uthors propose a cloud health resource-sharing model based on consensus-oriented blockchain technology</w:t>
            </w: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nd have developed a simulation study on breast tumor diagno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48766" w14:textId="77777777" w:rsidR="003C091A" w:rsidRPr="002926E7" w:rsidRDefault="003C091A" w:rsidP="00FB3A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26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 mode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B5742" w14:textId="77777777" w:rsidR="003C091A" w:rsidRPr="002926E7" w:rsidRDefault="003C091A" w:rsidP="00FB3A83">
            <w:pPr>
              <w:pStyle w:val="ListParagraph"/>
              <w:numPr>
                <w:ilvl w:val="0"/>
                <w:numId w:val="27"/>
              </w:numPr>
              <w:rPr>
                <w:color w:val="000000"/>
                <w:sz w:val="20"/>
                <w:szCs w:val="20"/>
              </w:rPr>
            </w:pPr>
            <w:r w:rsidRPr="002926E7">
              <w:rPr>
                <w:color w:val="000000"/>
                <w:sz w:val="20"/>
                <w:szCs w:val="20"/>
              </w:rPr>
              <w:t>Misdiagnosis/overtreatment</w:t>
            </w:r>
          </w:p>
        </w:tc>
      </w:tr>
      <w:bookmarkEnd w:id="1"/>
    </w:tbl>
    <w:p w14:paraId="383BCE07" w14:textId="77777777" w:rsidR="002926E7" w:rsidRDefault="002926E7" w:rsidP="00FB3A83">
      <w:pPr>
        <w:pStyle w:val="Heading2"/>
        <w:rPr>
          <w:rFonts w:cs="Times New Roman"/>
          <w:b w:val="0"/>
          <w:bCs w:val="0"/>
          <w:sz w:val="28"/>
          <w:szCs w:val="28"/>
        </w:rPr>
      </w:pPr>
    </w:p>
    <w:sectPr w:rsidR="002926E7"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16F01"/>
    <w:multiLevelType w:val="hybridMultilevel"/>
    <w:tmpl w:val="7BFAA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905CA"/>
    <w:multiLevelType w:val="hybridMultilevel"/>
    <w:tmpl w:val="93AE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333670"/>
    <w:multiLevelType w:val="hybridMultilevel"/>
    <w:tmpl w:val="4694F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A5F50"/>
    <w:multiLevelType w:val="hybridMultilevel"/>
    <w:tmpl w:val="7BC49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E2BAA"/>
    <w:multiLevelType w:val="hybridMultilevel"/>
    <w:tmpl w:val="A23AF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DC2AAB"/>
    <w:multiLevelType w:val="hybridMultilevel"/>
    <w:tmpl w:val="399A2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1A6F45"/>
    <w:multiLevelType w:val="hybridMultilevel"/>
    <w:tmpl w:val="D4A6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2472CC"/>
    <w:multiLevelType w:val="hybridMultilevel"/>
    <w:tmpl w:val="B96CF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683AA4"/>
    <w:multiLevelType w:val="hybridMultilevel"/>
    <w:tmpl w:val="B290B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A7020"/>
    <w:multiLevelType w:val="hybridMultilevel"/>
    <w:tmpl w:val="7F986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CD0F9C"/>
    <w:multiLevelType w:val="hybridMultilevel"/>
    <w:tmpl w:val="E8B2B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FA7E63"/>
    <w:multiLevelType w:val="hybridMultilevel"/>
    <w:tmpl w:val="4232F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DE5DD7"/>
    <w:multiLevelType w:val="hybridMultilevel"/>
    <w:tmpl w:val="85EA0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C00465"/>
    <w:multiLevelType w:val="hybridMultilevel"/>
    <w:tmpl w:val="835CF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B256D8"/>
    <w:multiLevelType w:val="hybridMultilevel"/>
    <w:tmpl w:val="ADBA5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D00FA8"/>
    <w:multiLevelType w:val="hybridMultilevel"/>
    <w:tmpl w:val="3BD8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336B19"/>
    <w:multiLevelType w:val="hybridMultilevel"/>
    <w:tmpl w:val="DD96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991DB7"/>
    <w:multiLevelType w:val="hybridMultilevel"/>
    <w:tmpl w:val="3BE89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D11607"/>
    <w:multiLevelType w:val="hybridMultilevel"/>
    <w:tmpl w:val="8A460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A04426"/>
    <w:multiLevelType w:val="hybridMultilevel"/>
    <w:tmpl w:val="69CC2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5A5120"/>
    <w:multiLevelType w:val="hybridMultilevel"/>
    <w:tmpl w:val="F934D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865B61"/>
    <w:multiLevelType w:val="hybridMultilevel"/>
    <w:tmpl w:val="E9922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2A25E2"/>
    <w:multiLevelType w:val="hybridMultilevel"/>
    <w:tmpl w:val="0CA21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BB307E"/>
    <w:multiLevelType w:val="hybridMultilevel"/>
    <w:tmpl w:val="3370D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737659"/>
    <w:multiLevelType w:val="hybridMultilevel"/>
    <w:tmpl w:val="30465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AA6855"/>
    <w:multiLevelType w:val="hybridMultilevel"/>
    <w:tmpl w:val="B4187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5A3AB8"/>
    <w:multiLevelType w:val="hybridMultilevel"/>
    <w:tmpl w:val="BE123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874A60"/>
    <w:multiLevelType w:val="hybridMultilevel"/>
    <w:tmpl w:val="8314F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273153"/>
    <w:multiLevelType w:val="hybridMultilevel"/>
    <w:tmpl w:val="E77E5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5818FA"/>
    <w:multiLevelType w:val="hybridMultilevel"/>
    <w:tmpl w:val="3BAA7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910D08"/>
    <w:multiLevelType w:val="hybridMultilevel"/>
    <w:tmpl w:val="19146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CD162F"/>
    <w:multiLevelType w:val="hybridMultilevel"/>
    <w:tmpl w:val="7744E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6C7826"/>
    <w:multiLevelType w:val="hybridMultilevel"/>
    <w:tmpl w:val="5D40C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830519"/>
    <w:multiLevelType w:val="hybridMultilevel"/>
    <w:tmpl w:val="67C45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146A5D"/>
    <w:multiLevelType w:val="hybridMultilevel"/>
    <w:tmpl w:val="7A6E3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443275"/>
    <w:multiLevelType w:val="hybridMultilevel"/>
    <w:tmpl w:val="F0D6D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F93EBB"/>
    <w:multiLevelType w:val="hybridMultilevel"/>
    <w:tmpl w:val="5E50B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2414B"/>
    <w:multiLevelType w:val="hybridMultilevel"/>
    <w:tmpl w:val="4FE46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7556A1"/>
    <w:multiLevelType w:val="hybridMultilevel"/>
    <w:tmpl w:val="3CCE1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7E00F5"/>
    <w:multiLevelType w:val="hybridMultilevel"/>
    <w:tmpl w:val="9F483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742051"/>
    <w:multiLevelType w:val="hybridMultilevel"/>
    <w:tmpl w:val="DFD22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CD0CF4"/>
    <w:multiLevelType w:val="hybridMultilevel"/>
    <w:tmpl w:val="4336C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1A673C"/>
    <w:multiLevelType w:val="hybridMultilevel"/>
    <w:tmpl w:val="7AB28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8774F"/>
    <w:multiLevelType w:val="hybridMultilevel"/>
    <w:tmpl w:val="C5365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33"/>
  </w:num>
  <w:num w:numId="3">
    <w:abstractNumId w:val="34"/>
  </w:num>
  <w:num w:numId="4">
    <w:abstractNumId w:val="21"/>
  </w:num>
  <w:num w:numId="5">
    <w:abstractNumId w:val="35"/>
  </w:num>
  <w:num w:numId="6">
    <w:abstractNumId w:val="32"/>
  </w:num>
  <w:num w:numId="7">
    <w:abstractNumId w:val="3"/>
  </w:num>
  <w:num w:numId="8">
    <w:abstractNumId w:val="27"/>
  </w:num>
  <w:num w:numId="9">
    <w:abstractNumId w:val="38"/>
  </w:num>
  <w:num w:numId="10">
    <w:abstractNumId w:val="29"/>
  </w:num>
  <w:num w:numId="11">
    <w:abstractNumId w:val="28"/>
  </w:num>
  <w:num w:numId="12">
    <w:abstractNumId w:val="41"/>
  </w:num>
  <w:num w:numId="13">
    <w:abstractNumId w:val="15"/>
  </w:num>
  <w:num w:numId="14">
    <w:abstractNumId w:val="14"/>
  </w:num>
  <w:num w:numId="15">
    <w:abstractNumId w:val="13"/>
  </w:num>
  <w:num w:numId="16">
    <w:abstractNumId w:val="42"/>
  </w:num>
  <w:num w:numId="17">
    <w:abstractNumId w:val="12"/>
  </w:num>
  <w:num w:numId="18">
    <w:abstractNumId w:val="19"/>
  </w:num>
  <w:num w:numId="19">
    <w:abstractNumId w:val="30"/>
  </w:num>
  <w:num w:numId="20">
    <w:abstractNumId w:val="25"/>
  </w:num>
  <w:num w:numId="21">
    <w:abstractNumId w:val="17"/>
  </w:num>
  <w:num w:numId="22">
    <w:abstractNumId w:val="6"/>
  </w:num>
  <w:num w:numId="23">
    <w:abstractNumId w:val="31"/>
  </w:num>
  <w:num w:numId="24">
    <w:abstractNumId w:val="26"/>
  </w:num>
  <w:num w:numId="25">
    <w:abstractNumId w:val="16"/>
  </w:num>
  <w:num w:numId="26">
    <w:abstractNumId w:val="24"/>
  </w:num>
  <w:num w:numId="27">
    <w:abstractNumId w:val="4"/>
  </w:num>
  <w:num w:numId="28">
    <w:abstractNumId w:val="7"/>
  </w:num>
  <w:num w:numId="29">
    <w:abstractNumId w:val="37"/>
  </w:num>
  <w:num w:numId="30">
    <w:abstractNumId w:val="18"/>
  </w:num>
  <w:num w:numId="31">
    <w:abstractNumId w:val="8"/>
  </w:num>
  <w:num w:numId="32">
    <w:abstractNumId w:val="5"/>
  </w:num>
  <w:num w:numId="33">
    <w:abstractNumId w:val="23"/>
  </w:num>
  <w:num w:numId="34">
    <w:abstractNumId w:val="10"/>
  </w:num>
  <w:num w:numId="35">
    <w:abstractNumId w:val="22"/>
  </w:num>
  <w:num w:numId="36">
    <w:abstractNumId w:val="36"/>
  </w:num>
  <w:num w:numId="37">
    <w:abstractNumId w:val="1"/>
  </w:num>
  <w:num w:numId="38">
    <w:abstractNumId w:val="43"/>
  </w:num>
  <w:num w:numId="39">
    <w:abstractNumId w:val="9"/>
  </w:num>
  <w:num w:numId="40">
    <w:abstractNumId w:val="0"/>
  </w:num>
  <w:num w:numId="41">
    <w:abstractNumId w:val="11"/>
  </w:num>
  <w:num w:numId="42">
    <w:abstractNumId w:val="2"/>
  </w:num>
  <w:num w:numId="43">
    <w:abstractNumId w:val="40"/>
  </w:num>
  <w:num w:numId="4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8A9"/>
    <w:rsid w:val="000C2358"/>
    <w:rsid w:val="002926E7"/>
    <w:rsid w:val="003C091A"/>
    <w:rsid w:val="005518A9"/>
    <w:rsid w:val="008B3A92"/>
    <w:rsid w:val="009D4DBC"/>
    <w:rsid w:val="00E83BE6"/>
    <w:rsid w:val="00F24FEB"/>
    <w:rsid w:val="00FB3A83"/>
    <w:rsid w:val="00FB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A71B8"/>
  <w15:chartTrackingRefBased/>
  <w15:docId w15:val="{6AC6F4C0-6DD4-482C-8FCE-AAFEBA046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D4DB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color w:val="4472C4" w:themeColor="accent1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4"/>
    <w:rsid w:val="009D4DBC"/>
    <w:rPr>
      <w:rFonts w:ascii="Times New Roman" w:eastAsiaTheme="majorEastAsia" w:hAnsi="Times New Roman" w:cstheme="majorBidi"/>
      <w:b/>
      <w:bCs/>
      <w:color w:val="4472C4" w:themeColor="accent1"/>
      <w:kern w:val="24"/>
      <w:sz w:val="24"/>
      <w:szCs w:val="24"/>
      <w:lang w:eastAsia="ja-JP"/>
    </w:rPr>
  </w:style>
  <w:style w:type="paragraph" w:customStyle="1" w:styleId="Default">
    <w:name w:val="Default"/>
    <w:rsid w:val="009D4DB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3C091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A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A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C23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345</Words>
  <Characters>1337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Durneva</dc:creator>
  <cp:keywords/>
  <dc:description/>
  <cp:lastModifiedBy>Karlene Cousins</cp:lastModifiedBy>
  <cp:revision>4</cp:revision>
  <dcterms:created xsi:type="dcterms:W3CDTF">2020-04-14T18:49:00Z</dcterms:created>
  <dcterms:modified xsi:type="dcterms:W3CDTF">2020-05-02T19:17:00Z</dcterms:modified>
</cp:coreProperties>
</file>